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 </w:t>
      </w:r>
      <w:r>
        <w:rPr>
          <w:rFonts w:ascii="Times New Roman" w:hAnsi="Times New Roman" w:cs="Times New Roman"/>
        </w:rPr>
        <w:t xml:space="preserve">Details of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nversion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rgery</w:t>
      </w:r>
      <w:r>
        <w:rPr>
          <w:rFonts w:hint="eastAsia" w:ascii="Times New Roman" w:hAnsi="Times New Roman" w:cs="Times New Roman"/>
        </w:rPr>
        <w:t xml:space="preserve"> classified by resectability</w:t>
      </w:r>
    </w:p>
    <w:tbl>
      <w:tblPr>
        <w:tblStyle w:val="5"/>
        <w:tblpPr w:leftFromText="180" w:rightFromText="180" w:vertAnchor="page" w:horzAnchor="margin" w:tblpX="140" w:tblpY="1813"/>
        <w:tblOverlap w:val="never"/>
        <w:tblW w:w="8284" w:type="dxa"/>
        <w:tblInd w:w="0" w:type="dxa"/>
        <w:tblBorders>
          <w:top w:val="single" w:color="4472C4" w:themeColor="accent1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268"/>
        <w:gridCol w:w="1701"/>
        <w:gridCol w:w="1483"/>
      </w:tblGrid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LAPC </w:t>
            </w:r>
          </w:p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n = 4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MPC </w:t>
            </w:r>
          </w:p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n = 14</w:t>
            </w:r>
          </w:p>
        </w:tc>
        <w:tc>
          <w:tcPr>
            <w:tcW w:w="148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UP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n = 6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ype of procedur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 (5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 (43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 (49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 (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 (5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 (3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2" w:name="OLE_LINK234"/>
            <w:bookmarkStart w:id="3" w:name="OLE_LINK235"/>
            <w:r>
              <w:rPr>
                <w:rFonts w:hint="eastAsia" w:ascii="Times New Roman" w:hAnsi="Times New Roman" w:cs="Times New Roman"/>
                <w:sz w:val="18"/>
                <w:szCs w:val="21"/>
              </w:rPr>
              <w:t>DP-CAR</w:t>
            </w:r>
            <w:bookmarkEnd w:id="2"/>
            <w:bookmarkEnd w:id="3"/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 (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7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 (17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Duration (min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26 (195–74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7 (133–536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8.5 (133–748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4" w:name="OLE_LINK176"/>
            <w:bookmarkStart w:id="5" w:name="OLE_LINK177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Estimated blood loss (mL)</w:t>
            </w:r>
            <w:bookmarkEnd w:id="4"/>
            <w:bookmarkEnd w:id="5"/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0 (50–13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0 (50–130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0 (50–1300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argin (microscopic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1 (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 (93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1 (81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 (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 (13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 (7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 (6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reatment of metastas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mplete respons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djuvant therap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Postoperativ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dur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hospita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ay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(day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 (6–5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 (5–51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 (5–53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2 (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42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 (44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cit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 (3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 (5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 (36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hylus fistul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(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 (2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Pancreatic fistul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14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(21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wordWrap w:val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fe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 (1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(21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 (16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lavien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Dindo grad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 (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(21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 (17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8 (3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 (5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 (40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 (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 (14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 (19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 (2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 (14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 (2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30-day unplanned readmission to hospita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 (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0 (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9 (14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ostoperative death (within 90 days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(2)</w:t>
            </w:r>
          </w:p>
        </w:tc>
      </w:tr>
      <w:tr>
        <w:tblPrEx>
          <w:tblBorders>
            <w:top w:val="single" w:color="4472C4" w:themeColor="accent1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 xml:space="preserve">Unplanned reoperation 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)</w:t>
            </w:r>
          </w:p>
        </w:tc>
        <w:tc>
          <w:tcPr>
            <w:tcW w:w="148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>8</w:t>
            </w:r>
            <w:bookmarkStart w:id="10" w:name="_GoBack"/>
            <w:bookmarkEnd w:id="10"/>
            <w:r>
              <w:rPr>
                <w:rFonts w:ascii="Times New Roman" w:hAnsi="Times New Roman" w:eastAsia="等线" w:cs="Times New Roman"/>
                <w:sz w:val="16"/>
                <w:szCs w:val="16"/>
              </w:rPr>
              <w:t>)</w:t>
            </w:r>
          </w:p>
        </w:tc>
      </w:tr>
      <w:bookmarkEnd w:id="0"/>
      <w:bookmarkEnd w:id="1"/>
    </w:tbl>
    <w:p>
      <w:pPr>
        <w:rPr>
          <w:rFonts w:ascii="Times New Roman" w:hAnsi="Times New Roman" w:cs="Times New Roman"/>
          <w:sz w:val="16"/>
          <w:szCs w:val="16"/>
          <w:lang w:val="en-GB"/>
        </w:rPr>
      </w:pPr>
      <w:bookmarkStart w:id="6" w:name="OLE_LINK5"/>
      <w:bookmarkStart w:id="7" w:name="OLE_LINK6"/>
      <w:r>
        <w:rPr>
          <w:rFonts w:hint="eastAsia" w:ascii="Times New Roman" w:hAnsi="Times New Roman" w:eastAsia="等线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eastAsia="等线" w:cs="Times New Roman"/>
          <w:sz w:val="16"/>
          <w:szCs w:val="16"/>
        </w:rPr>
        <w:t>Four patients who continued to have unresectable pancreatic cancer intraoperatively were excluded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eastAsia="等线" w:cs="Times New Roman"/>
          <w:b/>
          <w:bCs/>
          <w:i/>
          <w:iCs/>
          <w:color w:val="000000"/>
          <w:sz w:val="16"/>
          <w:szCs w:val="16"/>
        </w:rPr>
        <w:t>PD</w:t>
      </w:r>
      <w:r>
        <w:rPr>
          <w:rFonts w:ascii="Times New Roman" w:hAnsi="Times New Roman" w:eastAsia="等线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pancreatoduodenectomy; 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DP</w:t>
      </w:r>
      <w:r>
        <w:rPr>
          <w:rFonts w:ascii="Times New Roman" w:hAnsi="Times New Roman" w:cs="Times New Roman"/>
          <w:sz w:val="16"/>
          <w:szCs w:val="16"/>
        </w:rPr>
        <w:t xml:space="preserve"> distal pancreatectomy; 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TP </w:t>
      </w:r>
      <w:r>
        <w:rPr>
          <w:rFonts w:ascii="Times New Roman" w:hAnsi="Times New Roman" w:cs="Times New Roman"/>
          <w:sz w:val="16"/>
          <w:szCs w:val="16"/>
        </w:rPr>
        <w:t>total pancreatectomy</w:t>
      </w:r>
      <w:bookmarkStart w:id="8" w:name="OLE_LINK232"/>
      <w:bookmarkStart w:id="9" w:name="OLE_LINK233"/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DP-CAR</w:t>
      </w:r>
      <w:bookmarkEnd w:id="8"/>
      <w:bookmarkEnd w:id="9"/>
      <w:r>
        <w:rPr>
          <w:rFonts w:ascii="Times New Roman" w:hAnsi="Times New Roman" w:cs="Times New Roman"/>
          <w:sz w:val="16"/>
          <w:szCs w:val="16"/>
        </w:rPr>
        <w:t xml:space="preserve"> distal pancreatectomy with celiac axis resection</w:t>
      </w:r>
      <w:r>
        <w:rPr>
          <w:rFonts w:hint="eastAsia" w:ascii="Times New Roman" w:hAnsi="Times New Roman" w:cs="Times New Roman"/>
          <w:i/>
          <w:iCs/>
          <w:sz w:val="16"/>
          <w:szCs w:val="16"/>
        </w:rPr>
        <w:t>.</w:t>
      </w:r>
    </w:p>
    <w:bookmarkEnd w:id="6"/>
    <w:bookmarkEnd w:id="7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removePersonalInformation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kxMzRkNTA5NjQ3YTk0YzU1NjliNzc3MDRjMTgxYTgifQ=="/>
  </w:docVars>
  <w:rsids>
    <w:rsidRoot w:val="007554AF"/>
    <w:rsid w:val="00096B92"/>
    <w:rsid w:val="00190751"/>
    <w:rsid w:val="002879D7"/>
    <w:rsid w:val="002D2580"/>
    <w:rsid w:val="003244CE"/>
    <w:rsid w:val="00356BBC"/>
    <w:rsid w:val="00356FC4"/>
    <w:rsid w:val="003E454D"/>
    <w:rsid w:val="00401EC3"/>
    <w:rsid w:val="004345C8"/>
    <w:rsid w:val="004B054D"/>
    <w:rsid w:val="004B1AC3"/>
    <w:rsid w:val="004E48AB"/>
    <w:rsid w:val="00511C12"/>
    <w:rsid w:val="005A28EF"/>
    <w:rsid w:val="005C6DF5"/>
    <w:rsid w:val="005E37FE"/>
    <w:rsid w:val="00613436"/>
    <w:rsid w:val="00622FDD"/>
    <w:rsid w:val="00635321"/>
    <w:rsid w:val="006B77B6"/>
    <w:rsid w:val="006E1FEA"/>
    <w:rsid w:val="0073283E"/>
    <w:rsid w:val="007554AF"/>
    <w:rsid w:val="007576DD"/>
    <w:rsid w:val="007B5C60"/>
    <w:rsid w:val="00802BB1"/>
    <w:rsid w:val="008473F1"/>
    <w:rsid w:val="0097755B"/>
    <w:rsid w:val="009F6C83"/>
    <w:rsid w:val="00A27671"/>
    <w:rsid w:val="00A82BB3"/>
    <w:rsid w:val="00A8530E"/>
    <w:rsid w:val="00AD3DE0"/>
    <w:rsid w:val="00BA0235"/>
    <w:rsid w:val="00BC2B7E"/>
    <w:rsid w:val="00C01A8A"/>
    <w:rsid w:val="00C33195"/>
    <w:rsid w:val="00D34A87"/>
    <w:rsid w:val="00DB5584"/>
    <w:rsid w:val="00E2370A"/>
    <w:rsid w:val="00E469D9"/>
    <w:rsid w:val="00E774B8"/>
    <w:rsid w:val="00E8246B"/>
    <w:rsid w:val="00E85B98"/>
    <w:rsid w:val="00ED0E8C"/>
    <w:rsid w:val="00F23985"/>
    <w:rsid w:val="00F82987"/>
    <w:rsid w:val="00FD5936"/>
    <w:rsid w:val="04AF1886"/>
    <w:rsid w:val="0FDC57DD"/>
    <w:rsid w:val="170058F1"/>
    <w:rsid w:val="1A0B1D92"/>
    <w:rsid w:val="209624BF"/>
    <w:rsid w:val="315325FE"/>
    <w:rsid w:val="40FB045C"/>
    <w:rsid w:val="427B155C"/>
    <w:rsid w:val="49E92FC6"/>
    <w:rsid w:val="4DB7212D"/>
    <w:rsid w:val="51617C02"/>
    <w:rsid w:val="6F580179"/>
    <w:rsid w:val="79B0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b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Theme="minorHAnsi" w:hAnsiTheme="minorHAnsi" w:cstheme="minorBidi"/>
      <w:kern w:val="2"/>
      <w:sz w:val="18"/>
      <w:szCs w:val="18"/>
    </w:rPr>
  </w:style>
  <w:style w:type="character" w:customStyle="1" w:styleId="10">
    <w:name w:val="页眉 字符"/>
    <w:basedOn w:val="6"/>
    <w:link w:val="4"/>
    <w:semiHidden/>
    <w:qFormat/>
    <w:uiPriority w:val="99"/>
    <w:rPr>
      <w:rFonts w:asciiTheme="minorHAnsi" w:hAnsiTheme="minorHAnsi" w:cstheme="minorBidi"/>
      <w:kern w:val="2"/>
      <w:sz w:val="18"/>
      <w:szCs w:val="18"/>
    </w:rPr>
  </w:style>
  <w:style w:type="character" w:customStyle="1" w:styleId="11">
    <w:name w:val="页脚 字符"/>
    <w:basedOn w:val="6"/>
    <w:link w:val="3"/>
    <w:semiHidden/>
    <w:qFormat/>
    <w:uiPriority w:val="99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5E70DB-EDF2-4972-9327-A29DE3D7D2D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1106</Characters>
  <Lines>10</Lines>
  <Paragraphs>2</Paragraphs>
  <TotalTime>3</TotalTime>
  <ScaleCrop>false</ScaleCrop>
  <LinksUpToDate>false</LinksUpToDate>
  <CharactersWithSpaces>125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6:59:00Z</dcterms:created>
  <dcterms:modified xsi:type="dcterms:W3CDTF">2022-12-08T14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16205FD08D24E9FB8BC15F2F09AB89A</vt:lpwstr>
  </property>
</Properties>
</file>